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28600</wp:posOffset>
            </wp:positionH>
            <wp:positionV relativeFrom="paragraph">
              <wp:posOffset>266700</wp:posOffset>
            </wp:positionV>
            <wp:extent cx="5962650" cy="3648710"/>
            <wp:effectExtent l="0" t="0" r="0" b="0"/>
            <wp:wrapTight wrapText="bothSides">
              <wp:wrapPolygon edited="0">
                <wp:start x="856" y="826"/>
                <wp:lineTo x="856" y="1081"/>
                <wp:lineTo x="1675" y="1846"/>
                <wp:lineTo x="1947" y="1846"/>
                <wp:lineTo x="1947" y="3885"/>
                <wp:lineTo x="895" y="4075"/>
                <wp:lineTo x="895" y="4394"/>
                <wp:lineTo x="1947" y="4904"/>
                <wp:lineTo x="1947" y="6943"/>
                <wp:lineTo x="583" y="7580"/>
                <wp:lineTo x="427" y="7708"/>
                <wp:lineTo x="466" y="11020"/>
                <wp:lineTo x="934" y="11148"/>
                <wp:lineTo x="1830" y="12040"/>
                <wp:lineTo x="1947" y="14079"/>
                <wp:lineTo x="1051" y="14207"/>
                <wp:lineTo x="1051" y="14525"/>
                <wp:lineTo x="1947" y="15099"/>
                <wp:lineTo x="1947" y="17138"/>
                <wp:lineTo x="1558" y="17711"/>
                <wp:lineTo x="1636" y="17966"/>
                <wp:lineTo x="2532" y="18221"/>
                <wp:lineTo x="2532" y="18603"/>
                <wp:lineTo x="10915" y="19177"/>
                <wp:lineTo x="10915" y="19368"/>
                <wp:lineTo x="11032" y="19431"/>
                <wp:lineTo x="11773" y="19431"/>
                <wp:lineTo x="12007" y="19431"/>
                <wp:lineTo x="12202" y="19431"/>
                <wp:lineTo x="12280" y="19177"/>
                <wp:lineTo x="20779" y="18603"/>
                <wp:lineTo x="20779" y="18221"/>
                <wp:lineTo x="21247" y="17966"/>
                <wp:lineTo x="21364" y="17393"/>
                <wp:lineTo x="20662" y="17138"/>
                <wp:lineTo x="20740" y="16756"/>
                <wp:lineTo x="15789" y="16055"/>
                <wp:lineTo x="13644" y="15481"/>
                <wp:lineTo x="12124" y="15099"/>
                <wp:lineTo x="9745" y="14079"/>
                <wp:lineTo x="15867" y="14079"/>
                <wp:lineTo x="21169" y="13633"/>
                <wp:lineTo x="21208" y="1462"/>
                <wp:lineTo x="1830" y="826"/>
                <wp:lineTo x="856" y="826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3648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Fig. S1: Length histogram of the 2</w:t>
      </w:r>
      <w:r>
        <w:rPr>
          <w:vertAlign w:val="superscript"/>
        </w:rPr>
        <w:t>nd</w:t>
      </w:r>
      <w:r>
        <w:rPr/>
        <w:t xml:space="preserve"> SP se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S2: Comparison of enzymatic profiles based on the 20 leading categories of E Coli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342900</wp:posOffset>
            </wp:positionH>
            <wp:positionV relativeFrom="paragraph">
              <wp:posOffset>190500</wp:posOffset>
            </wp:positionV>
            <wp:extent cx="5276850" cy="3228975"/>
            <wp:effectExtent l="0" t="0" r="0" b="0"/>
            <wp:wrapTight wrapText="bothSides">
              <wp:wrapPolygon edited="0">
                <wp:start x="310" y="826"/>
                <wp:lineTo x="310" y="1017"/>
                <wp:lineTo x="934" y="1846"/>
                <wp:lineTo x="1090" y="1846"/>
                <wp:lineTo x="1090" y="2865"/>
                <wp:lineTo x="349" y="2865"/>
                <wp:lineTo x="349" y="3247"/>
                <wp:lineTo x="1090" y="3885"/>
                <wp:lineTo x="1090" y="4904"/>
                <wp:lineTo x="349" y="4967"/>
                <wp:lineTo x="349" y="5350"/>
                <wp:lineTo x="1090" y="5923"/>
                <wp:lineTo x="1090" y="6943"/>
                <wp:lineTo x="505" y="7071"/>
                <wp:lineTo x="505" y="7452"/>
                <wp:lineTo x="1090" y="7963"/>
                <wp:lineTo x="1090" y="8982"/>
                <wp:lineTo x="349" y="9300"/>
                <wp:lineTo x="349" y="9556"/>
                <wp:lineTo x="1090" y="10002"/>
                <wp:lineTo x="1090" y="11020"/>
                <wp:lineTo x="349" y="11403"/>
                <wp:lineTo x="349" y="11657"/>
                <wp:lineTo x="1090" y="12040"/>
                <wp:lineTo x="1090" y="13060"/>
                <wp:lineTo x="349" y="13505"/>
                <wp:lineTo x="349" y="13825"/>
                <wp:lineTo x="1090" y="14079"/>
                <wp:lineTo x="1090" y="15099"/>
                <wp:lineTo x="349" y="15609"/>
                <wp:lineTo x="349" y="15927"/>
                <wp:lineTo x="1090" y="16117"/>
                <wp:lineTo x="1090" y="17138"/>
                <wp:lineTo x="700" y="17838"/>
                <wp:lineTo x="778" y="18094"/>
                <wp:lineTo x="1519" y="18285"/>
                <wp:lineTo x="1558" y="19240"/>
                <wp:lineTo x="5963" y="20195"/>
                <wp:lineTo x="5963" y="21215"/>
                <wp:lineTo x="16412" y="21215"/>
                <wp:lineTo x="16412" y="20195"/>
                <wp:lineTo x="16841" y="20195"/>
                <wp:lineTo x="20857" y="19304"/>
                <wp:lineTo x="20935" y="18285"/>
                <wp:lineTo x="21364" y="18094"/>
                <wp:lineTo x="21364" y="890"/>
                <wp:lineTo x="1012" y="826"/>
                <wp:lineTo x="310" y="826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S3: Comparison of enzymatic profiles based on the 20 leading categories of huma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228600</wp:posOffset>
            </wp:positionH>
            <wp:positionV relativeFrom="paragraph">
              <wp:posOffset>38100</wp:posOffset>
            </wp:positionV>
            <wp:extent cx="5276850" cy="3228975"/>
            <wp:effectExtent l="0" t="0" r="0" b="0"/>
            <wp:wrapTight wrapText="bothSides">
              <wp:wrapPolygon edited="0">
                <wp:start x="310" y="826"/>
                <wp:lineTo x="310" y="1017"/>
                <wp:lineTo x="934" y="1846"/>
                <wp:lineTo x="1090" y="1846"/>
                <wp:lineTo x="1090" y="2865"/>
                <wp:lineTo x="466" y="3694"/>
                <wp:lineTo x="466" y="3948"/>
                <wp:lineTo x="1051" y="4904"/>
                <wp:lineTo x="1090" y="5923"/>
                <wp:lineTo x="349" y="6432"/>
                <wp:lineTo x="349" y="6752"/>
                <wp:lineTo x="1090" y="6943"/>
                <wp:lineTo x="1090" y="8982"/>
                <wp:lineTo x="349" y="9300"/>
                <wp:lineTo x="349" y="9556"/>
                <wp:lineTo x="1090" y="10002"/>
                <wp:lineTo x="1090" y="12040"/>
                <wp:lineTo x="349" y="12040"/>
                <wp:lineTo x="349" y="12423"/>
                <wp:lineTo x="1090" y="13060"/>
                <wp:lineTo x="1090" y="14079"/>
                <wp:lineTo x="661" y="14525"/>
                <wp:lineTo x="310" y="14971"/>
                <wp:lineTo x="310" y="15163"/>
                <wp:lineTo x="1051" y="16117"/>
                <wp:lineTo x="1090" y="17138"/>
                <wp:lineTo x="700" y="17838"/>
                <wp:lineTo x="778" y="18094"/>
                <wp:lineTo x="1519" y="18285"/>
                <wp:lineTo x="1558" y="19240"/>
                <wp:lineTo x="5963" y="20195"/>
                <wp:lineTo x="5963" y="21215"/>
                <wp:lineTo x="16412" y="21215"/>
                <wp:lineTo x="16412" y="20195"/>
                <wp:lineTo x="16841" y="20195"/>
                <wp:lineTo x="20857" y="19304"/>
                <wp:lineTo x="20935" y="18221"/>
                <wp:lineTo x="21364" y="18094"/>
                <wp:lineTo x="21364" y="890"/>
                <wp:lineTo x="1012" y="826"/>
                <wp:lineTo x="310" y="826"/>
              </wp:wrapPolygon>
            </wp:wrapTight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07:48:00Z</dcterms:created>
  <dc:creator>user</dc:creator>
  <dc:description/>
  <cp:keywords/>
  <dc:language>en-US</dc:language>
  <cp:lastModifiedBy>user</cp:lastModifiedBy>
  <dcterms:modified xsi:type="dcterms:W3CDTF">2009-09-14T13:05:00Z</dcterms:modified>
  <cp:revision>2</cp:revision>
  <dc:subject/>
  <dc:title>Fig</dc:title>
</cp:coreProperties>
</file>